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FBB5F" w14:textId="3C29958D" w:rsidR="007C033C" w:rsidRDefault="00480CE8" w:rsidP="00480CE8">
      <w:pPr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480CE8">
        <w:rPr>
          <w:rFonts w:ascii="Times New Roman" w:eastAsia="Times New Roman" w:hAnsi="Times New Roman" w:cs="Times New Roman"/>
          <w:color w:val="000000" w:themeColor="text1"/>
        </w:rPr>
        <w:t>Multimedia Appendix 7. Results for Fake-News-BERT-Detect tested on crowdsourced labels.</w:t>
      </w:r>
    </w:p>
    <w:p w14:paraId="2A831350" w14:textId="77777777" w:rsidR="00480CE8" w:rsidRPr="00695DC5" w:rsidRDefault="00480CE8" w:rsidP="007C033C">
      <w:pPr>
        <w:jc w:val="center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1313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1620"/>
        <w:gridCol w:w="1440"/>
        <w:gridCol w:w="1389"/>
        <w:gridCol w:w="1316"/>
        <w:gridCol w:w="1645"/>
        <w:gridCol w:w="1779"/>
        <w:gridCol w:w="1251"/>
        <w:gridCol w:w="1080"/>
      </w:tblGrid>
      <w:tr w:rsidR="00695DC5" w:rsidRPr="00695DC5" w14:paraId="20DC125B" w14:textId="77777777" w:rsidTr="00546F3F">
        <w:trPr>
          <w:trHeight w:val="567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114415D7" w14:textId="77777777" w:rsidR="007C033C" w:rsidRPr="00695DC5" w:rsidRDefault="007C033C" w:rsidP="007C033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1520" w:type="dxa"/>
            <w:gridSpan w:val="8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7C0682FD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ake-News-Bert-Detect</w:t>
            </w:r>
          </w:p>
        </w:tc>
      </w:tr>
      <w:tr w:rsidR="00695DC5" w:rsidRPr="00695DC5" w14:paraId="769BD44C" w14:textId="77777777" w:rsidTr="00546F3F">
        <w:trPr>
          <w:trHeight w:val="340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35B8FD02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Data sour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14CF084D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ut-of-box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57E2BE4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466B354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62FA6DC3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FN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3C51C049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PolitiF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274A8052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ID</w:t>
            </w:r>
            <w:proofErr w:type="spellEnd"/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ssipCop</w:t>
            </w:r>
            <w:proofErr w:type="spellEnd"/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70298E6C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ossipCop</w:t>
            </w:r>
            <w:proofErr w:type="spellEnd"/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60" w:type="dxa"/>
              <w:left w:w="160" w:type="dxa"/>
              <w:bottom w:w="160" w:type="dxa"/>
              <w:right w:w="160" w:type="dxa"/>
            </w:tcMar>
            <w:vAlign w:val="center"/>
            <w:hideMark/>
          </w:tcPr>
          <w:p w14:paraId="0549ADC3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PolitiFact</w:t>
            </w:r>
          </w:p>
        </w:tc>
      </w:tr>
      <w:tr w:rsidR="00695DC5" w:rsidRPr="00695DC5" w14:paraId="3EC550C1" w14:textId="77777777" w:rsidTr="00546F3F">
        <w:trPr>
          <w:trHeight w:val="340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532C6C3B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Accurac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4100C0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C6C67A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0.70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B91269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0402B0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E7EACA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D26FA7B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B643C3D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F67DE3B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</w:tr>
      <w:tr w:rsidR="00695DC5" w:rsidRPr="00695DC5" w14:paraId="64CEB2E7" w14:textId="77777777" w:rsidTr="00546F3F">
        <w:trPr>
          <w:trHeight w:val="340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32B7D55B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F1 scor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180C459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F95E53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A487BF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F86BF2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F5220A4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CBB2BD7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2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8D9F1C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1DE45E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695DC5" w:rsidRPr="00695DC5" w14:paraId="3E4E8737" w14:textId="77777777" w:rsidTr="00546F3F">
        <w:trPr>
          <w:trHeight w:val="340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8B23011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Precis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EAE873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E4494F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CDD4B1D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979B90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3798E3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F11170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36B3E1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9F8F71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695DC5" w:rsidRPr="00695DC5" w14:paraId="4410CFD7" w14:textId="77777777" w:rsidTr="00546F3F">
        <w:trPr>
          <w:trHeight w:val="340"/>
          <w:jc w:val="center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40" w:type="dxa"/>
              <w:left w:w="140" w:type="dxa"/>
              <w:bottom w:w="140" w:type="dxa"/>
              <w:right w:w="140" w:type="dxa"/>
            </w:tcMar>
            <w:vAlign w:val="center"/>
            <w:hideMark/>
          </w:tcPr>
          <w:p w14:paraId="65A6266B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cal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1CB4C2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24F40CF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3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75FFDF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AE5CA1B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873B35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F75271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8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22B25C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69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215043" w14:textId="77777777" w:rsidR="007C033C" w:rsidRPr="00695DC5" w:rsidRDefault="007C033C" w:rsidP="007C033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95DC5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47</w:t>
            </w:r>
          </w:p>
        </w:tc>
      </w:tr>
    </w:tbl>
    <w:p w14:paraId="5402391B" w14:textId="77777777" w:rsidR="007C033C" w:rsidRPr="00695DC5" w:rsidRDefault="007C033C" w:rsidP="007C033C">
      <w:pPr>
        <w:rPr>
          <w:rFonts w:ascii="Times New Roman" w:eastAsia="Times New Roman" w:hAnsi="Times New Roman" w:cs="Times New Roman"/>
          <w:color w:val="000000" w:themeColor="text1"/>
        </w:rPr>
      </w:pPr>
    </w:p>
    <w:sectPr w:rsidR="007C033C" w:rsidRPr="00695DC5" w:rsidSect="00546F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33C"/>
    <w:rsid w:val="00480CE8"/>
    <w:rsid w:val="00546F3F"/>
    <w:rsid w:val="00683F12"/>
    <w:rsid w:val="00695DC5"/>
    <w:rsid w:val="007C033C"/>
    <w:rsid w:val="0081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F4112"/>
  <w15:chartTrackingRefBased/>
  <w15:docId w15:val="{79919832-3A39-284A-8855-6DC1863283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C033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033C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msonormal0">
    <w:name w:val="msonormal"/>
    <w:basedOn w:val="Normal"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C033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7C03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03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26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unong</dc:creator>
  <cp:keywords/>
  <dc:description/>
  <cp:lastModifiedBy>Monisha Swaminathan</cp:lastModifiedBy>
  <cp:revision>5</cp:revision>
  <dcterms:created xsi:type="dcterms:W3CDTF">2022-07-19T23:28:00Z</dcterms:created>
  <dcterms:modified xsi:type="dcterms:W3CDTF">2022-08-24T18:26:00Z</dcterms:modified>
</cp:coreProperties>
</file>